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F0B" w:rsidRDefault="00FE3C01" w:rsidP="00A52576">
      <w:pPr>
        <w:autoSpaceDE w:val="0"/>
        <w:autoSpaceDN w:val="0"/>
        <w:adjustRightInd w:val="0"/>
        <w:snapToGrid w:val="0"/>
        <w:spacing w:before="50" w:afterLines="50" w:line="288" w:lineRule="auto"/>
        <w:ind w:left="241" w:hangingChars="100" w:hanging="241"/>
        <w:jc w:val="both"/>
        <w:rPr>
          <w:rFonts w:ascii="Times New Roman" w:hAnsi="Times New Roman"/>
          <w:b/>
          <w:lang w:eastAsia="zh-CN"/>
        </w:rPr>
      </w:pPr>
      <w:r w:rsidRPr="00365889">
        <w:rPr>
          <w:rFonts w:ascii="Times New Roman" w:hAnsi="Times New Roman"/>
          <w:b/>
          <w:lang w:eastAsia="zh-CN"/>
        </w:rPr>
        <w:t>Supplementary figure:</w:t>
      </w:r>
    </w:p>
    <w:p w:rsidR="00DB4F0B" w:rsidRDefault="00DB4F0B" w:rsidP="00A52576">
      <w:pPr>
        <w:autoSpaceDE w:val="0"/>
        <w:autoSpaceDN w:val="0"/>
        <w:adjustRightInd w:val="0"/>
        <w:snapToGrid w:val="0"/>
        <w:spacing w:before="50" w:afterLines="50" w:line="288" w:lineRule="auto"/>
        <w:ind w:left="240" w:hangingChars="100" w:hanging="240"/>
        <w:jc w:val="both"/>
        <w:rPr>
          <w:rFonts w:ascii="Times New Roman" w:hAnsi="Times New Roman"/>
          <w:noProof/>
          <w:lang w:eastAsia="zh-CN"/>
        </w:rPr>
      </w:pPr>
    </w:p>
    <w:p w:rsidR="00FE3C01" w:rsidRPr="00365889" w:rsidRDefault="00AD216E" w:rsidP="00FE3C01">
      <w:pPr>
        <w:jc w:val="center"/>
        <w:rPr>
          <w:rFonts w:ascii="Times New Roman" w:hAnsi="Times New Roman"/>
        </w:rPr>
      </w:pPr>
      <w:r w:rsidRPr="00365889">
        <w:rPr>
          <w:rFonts w:ascii="Times New Roman" w:hAnsi="Times New Roman"/>
          <w:noProof/>
          <w:lang w:eastAsia="zh-CN"/>
        </w:rPr>
        <w:drawing>
          <wp:inline distT="0" distB="0" distL="0" distR="0">
            <wp:extent cx="5855970" cy="1872615"/>
            <wp:effectExtent l="19050" t="0" r="0" b="0"/>
            <wp:docPr id="3" name="图片 3" descr="figS1_simulation_results-strong selection and low migration_20191018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S1_simulation_results-strong selection and low migration_20191018_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970" cy="1872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3C01" w:rsidRPr="00365889" w:rsidRDefault="00FE3C01" w:rsidP="00A52576">
      <w:pPr>
        <w:adjustRightInd w:val="0"/>
        <w:snapToGrid w:val="0"/>
        <w:spacing w:beforeLines="50" w:afterLines="50" w:line="288" w:lineRule="auto"/>
        <w:jc w:val="both"/>
        <w:rPr>
          <w:rFonts w:ascii="Times New Roman" w:hAnsi="Times New Roman" w:hint="eastAsia"/>
          <w:lang w:eastAsia="zh-CN"/>
        </w:rPr>
      </w:pPr>
      <w:r w:rsidRPr="00365889">
        <w:rPr>
          <w:rFonts w:ascii="Times New Roman" w:hAnsi="Times New Roman"/>
          <w:b/>
        </w:rPr>
        <w:t>Fig</w:t>
      </w:r>
      <w:r w:rsidR="00F1219F" w:rsidRPr="00365889">
        <w:rPr>
          <w:rFonts w:ascii="Times New Roman" w:hAnsi="Times New Roman"/>
          <w:b/>
          <w:lang w:eastAsia="zh-CN"/>
        </w:rPr>
        <w:t>ure</w:t>
      </w:r>
      <w:r w:rsidRPr="00365889">
        <w:rPr>
          <w:rFonts w:ascii="Times New Roman" w:hAnsi="Times New Roman"/>
          <w:b/>
        </w:rPr>
        <w:t xml:space="preserve"> S1</w:t>
      </w:r>
      <w:r w:rsidR="00F1219F" w:rsidRPr="00365889">
        <w:rPr>
          <w:rFonts w:ascii="Times New Roman" w:hAnsi="Times New Roman"/>
          <w:b/>
          <w:lang w:eastAsia="zh-CN"/>
        </w:rPr>
        <w:t>.</w:t>
      </w:r>
      <w:r w:rsidRPr="00365889">
        <w:rPr>
          <w:rFonts w:ascii="Times New Roman" w:hAnsi="Times New Roman"/>
        </w:rPr>
        <w:t xml:space="preserve"> Simulated introgressions in haploid 100 Kb genomes. This example is done under strong selection (s = -0.05), low recombination (r = 0.1 for per 100Kb per generation) and low introgression (m=0.005 per generation). Note that stable introgression is not observed. The selected loci (or speciation genes) are marked by red stars at the bottom. Sites of introgression and non-introgression are marked green and orange, respectively.</w:t>
      </w:r>
      <w:r w:rsidR="00A52576">
        <w:rPr>
          <w:rFonts w:ascii="Times New Roman" w:hAnsi="Times New Roman" w:hint="eastAsia"/>
          <w:lang w:eastAsia="zh-CN"/>
        </w:rPr>
        <w:t xml:space="preserve"> </w:t>
      </w:r>
    </w:p>
    <w:p w:rsidR="00B6275E" w:rsidRPr="00365889" w:rsidRDefault="00B6275E" w:rsidP="001D7274">
      <w:pPr>
        <w:autoSpaceDE w:val="0"/>
        <w:autoSpaceDN w:val="0"/>
        <w:adjustRightInd w:val="0"/>
        <w:ind w:left="640" w:hanging="640"/>
        <w:rPr>
          <w:rFonts w:ascii="Times New Roman" w:hAnsi="Times New Roman"/>
          <w:lang w:eastAsia="zh-CN"/>
        </w:rPr>
      </w:pPr>
    </w:p>
    <w:sectPr w:rsidR="00B6275E" w:rsidRPr="00365889" w:rsidSect="00753480">
      <w:footerReference w:type="even" r:id="rId9"/>
      <w:footerReference w:type="default" r:id="rId10"/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01AC" w:rsidRDefault="009D01AC" w:rsidP="008E3A40">
      <w:r>
        <w:separator/>
      </w:r>
    </w:p>
  </w:endnote>
  <w:endnote w:type="continuationSeparator" w:id="0">
    <w:p w:rsidR="009D01AC" w:rsidRDefault="009D01AC" w:rsidP="008E3A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FCA" w:rsidRDefault="00543502" w:rsidP="003F3783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4B6FCA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4B6FCA" w:rsidRDefault="004B6FCA" w:rsidP="003F3783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FCA" w:rsidRDefault="00543502" w:rsidP="0085485E">
    <w:pPr>
      <w:pStyle w:val="a3"/>
      <w:jc w:val="center"/>
      <w:rPr>
        <w:lang w:eastAsia="zh-CN"/>
      </w:rPr>
    </w:pPr>
    <w:r>
      <w:fldChar w:fldCharType="begin"/>
    </w:r>
    <w:r w:rsidR="004B6FCA">
      <w:instrText xml:space="preserve"> PAGE   \* MERGEFORMAT </w:instrText>
    </w:r>
    <w:r>
      <w:fldChar w:fldCharType="separate"/>
    </w:r>
    <w:r w:rsidR="00A52576" w:rsidRPr="00A52576">
      <w:rPr>
        <w:noProof/>
        <w:lang w:val="zh-CN"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01AC" w:rsidRDefault="009D01AC" w:rsidP="008E3A40">
      <w:r>
        <w:separator/>
      </w:r>
    </w:p>
  </w:footnote>
  <w:footnote w:type="continuationSeparator" w:id="0">
    <w:p w:rsidR="009D01AC" w:rsidRDefault="009D01AC" w:rsidP="008E3A4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A343C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667E"/>
    <w:rsid w:val="000004DC"/>
    <w:rsid w:val="000017C1"/>
    <w:rsid w:val="00003DB9"/>
    <w:rsid w:val="0000450F"/>
    <w:rsid w:val="000125CC"/>
    <w:rsid w:val="0002159A"/>
    <w:rsid w:val="00021B7D"/>
    <w:rsid w:val="0002636B"/>
    <w:rsid w:val="0003054B"/>
    <w:rsid w:val="00034122"/>
    <w:rsid w:val="0003498C"/>
    <w:rsid w:val="00037324"/>
    <w:rsid w:val="000409CA"/>
    <w:rsid w:val="00040B8E"/>
    <w:rsid w:val="000455E1"/>
    <w:rsid w:val="00050ACA"/>
    <w:rsid w:val="000519BD"/>
    <w:rsid w:val="00051C11"/>
    <w:rsid w:val="00053E5C"/>
    <w:rsid w:val="000565CA"/>
    <w:rsid w:val="00063846"/>
    <w:rsid w:val="00064FCB"/>
    <w:rsid w:val="000668C6"/>
    <w:rsid w:val="00067214"/>
    <w:rsid w:val="00070209"/>
    <w:rsid w:val="000717EB"/>
    <w:rsid w:val="000750E7"/>
    <w:rsid w:val="00077095"/>
    <w:rsid w:val="000865C3"/>
    <w:rsid w:val="000938C1"/>
    <w:rsid w:val="00093DE5"/>
    <w:rsid w:val="00094954"/>
    <w:rsid w:val="0009545B"/>
    <w:rsid w:val="000A656A"/>
    <w:rsid w:val="000A7A41"/>
    <w:rsid w:val="000C4B0A"/>
    <w:rsid w:val="000C65AE"/>
    <w:rsid w:val="000D0195"/>
    <w:rsid w:val="000D12ED"/>
    <w:rsid w:val="000D371D"/>
    <w:rsid w:val="000D3F4E"/>
    <w:rsid w:val="000E50F2"/>
    <w:rsid w:val="000F13BE"/>
    <w:rsid w:val="000F1554"/>
    <w:rsid w:val="000F2EBE"/>
    <w:rsid w:val="000F67FE"/>
    <w:rsid w:val="000F7A51"/>
    <w:rsid w:val="00101046"/>
    <w:rsid w:val="00106D71"/>
    <w:rsid w:val="0011010F"/>
    <w:rsid w:val="001101B2"/>
    <w:rsid w:val="00112F61"/>
    <w:rsid w:val="001237A4"/>
    <w:rsid w:val="00126BCB"/>
    <w:rsid w:val="001272F1"/>
    <w:rsid w:val="00130AAE"/>
    <w:rsid w:val="00134E3A"/>
    <w:rsid w:val="001371FE"/>
    <w:rsid w:val="001408B6"/>
    <w:rsid w:val="001426AC"/>
    <w:rsid w:val="001453CF"/>
    <w:rsid w:val="00146379"/>
    <w:rsid w:val="00146BF5"/>
    <w:rsid w:val="00152CDB"/>
    <w:rsid w:val="00153E60"/>
    <w:rsid w:val="001541E5"/>
    <w:rsid w:val="0016778E"/>
    <w:rsid w:val="00170CFC"/>
    <w:rsid w:val="00180801"/>
    <w:rsid w:val="0018260D"/>
    <w:rsid w:val="00185257"/>
    <w:rsid w:val="00185FA9"/>
    <w:rsid w:val="00186066"/>
    <w:rsid w:val="00186BA2"/>
    <w:rsid w:val="0019194B"/>
    <w:rsid w:val="001926B2"/>
    <w:rsid w:val="00193BAB"/>
    <w:rsid w:val="00196778"/>
    <w:rsid w:val="00196930"/>
    <w:rsid w:val="00197B30"/>
    <w:rsid w:val="001A0BC1"/>
    <w:rsid w:val="001A3560"/>
    <w:rsid w:val="001B0200"/>
    <w:rsid w:val="001B1019"/>
    <w:rsid w:val="001B152B"/>
    <w:rsid w:val="001C0E71"/>
    <w:rsid w:val="001C4D9E"/>
    <w:rsid w:val="001C7BF9"/>
    <w:rsid w:val="001D1D16"/>
    <w:rsid w:val="001D2908"/>
    <w:rsid w:val="001D341B"/>
    <w:rsid w:val="001D7274"/>
    <w:rsid w:val="001E12FF"/>
    <w:rsid w:val="001E667E"/>
    <w:rsid w:val="001E6EDD"/>
    <w:rsid w:val="001F27A9"/>
    <w:rsid w:val="001F2F33"/>
    <w:rsid w:val="001F56DB"/>
    <w:rsid w:val="001F6B40"/>
    <w:rsid w:val="001F7DF2"/>
    <w:rsid w:val="00201A9C"/>
    <w:rsid w:val="00201F57"/>
    <w:rsid w:val="00203FC0"/>
    <w:rsid w:val="002105CD"/>
    <w:rsid w:val="00211510"/>
    <w:rsid w:val="00215467"/>
    <w:rsid w:val="002158FC"/>
    <w:rsid w:val="00222EC2"/>
    <w:rsid w:val="00224E6F"/>
    <w:rsid w:val="00227B4B"/>
    <w:rsid w:val="00230E49"/>
    <w:rsid w:val="0023437F"/>
    <w:rsid w:val="00236185"/>
    <w:rsid w:val="00245108"/>
    <w:rsid w:val="00250FE8"/>
    <w:rsid w:val="002537FA"/>
    <w:rsid w:val="002557C7"/>
    <w:rsid w:val="0025739C"/>
    <w:rsid w:val="00260BE7"/>
    <w:rsid w:val="002641C5"/>
    <w:rsid w:val="0027121C"/>
    <w:rsid w:val="0027246D"/>
    <w:rsid w:val="00273001"/>
    <w:rsid w:val="00273442"/>
    <w:rsid w:val="002736F7"/>
    <w:rsid w:val="002758F1"/>
    <w:rsid w:val="0027625E"/>
    <w:rsid w:val="002766B7"/>
    <w:rsid w:val="00276A75"/>
    <w:rsid w:val="00280FCC"/>
    <w:rsid w:val="00281AEB"/>
    <w:rsid w:val="0028364A"/>
    <w:rsid w:val="00284C54"/>
    <w:rsid w:val="00285C94"/>
    <w:rsid w:val="00290D23"/>
    <w:rsid w:val="00291314"/>
    <w:rsid w:val="002A450C"/>
    <w:rsid w:val="002A46B6"/>
    <w:rsid w:val="002A6369"/>
    <w:rsid w:val="002A6A09"/>
    <w:rsid w:val="002A7C12"/>
    <w:rsid w:val="002B31F1"/>
    <w:rsid w:val="002B5802"/>
    <w:rsid w:val="002B6AE8"/>
    <w:rsid w:val="002B6B82"/>
    <w:rsid w:val="002B7E6E"/>
    <w:rsid w:val="002C2DBC"/>
    <w:rsid w:val="002C4107"/>
    <w:rsid w:val="002D04A9"/>
    <w:rsid w:val="002D5CE8"/>
    <w:rsid w:val="002D78A7"/>
    <w:rsid w:val="002E17D1"/>
    <w:rsid w:val="002E1F5F"/>
    <w:rsid w:val="002E39EA"/>
    <w:rsid w:val="002E7DF4"/>
    <w:rsid w:val="002F6166"/>
    <w:rsid w:val="002F705B"/>
    <w:rsid w:val="002F7DC8"/>
    <w:rsid w:val="00303D02"/>
    <w:rsid w:val="00305400"/>
    <w:rsid w:val="00310502"/>
    <w:rsid w:val="003105D2"/>
    <w:rsid w:val="003163A1"/>
    <w:rsid w:val="00316730"/>
    <w:rsid w:val="0031784B"/>
    <w:rsid w:val="0032331E"/>
    <w:rsid w:val="003234B7"/>
    <w:rsid w:val="0032571B"/>
    <w:rsid w:val="00335ED3"/>
    <w:rsid w:val="00351ADB"/>
    <w:rsid w:val="00351F8F"/>
    <w:rsid w:val="00353B01"/>
    <w:rsid w:val="003571BF"/>
    <w:rsid w:val="00365889"/>
    <w:rsid w:val="0037196F"/>
    <w:rsid w:val="00373340"/>
    <w:rsid w:val="00373EEA"/>
    <w:rsid w:val="00384577"/>
    <w:rsid w:val="003932EC"/>
    <w:rsid w:val="00395ACB"/>
    <w:rsid w:val="003A259D"/>
    <w:rsid w:val="003A4441"/>
    <w:rsid w:val="003B4473"/>
    <w:rsid w:val="003B4695"/>
    <w:rsid w:val="003B5829"/>
    <w:rsid w:val="003B7970"/>
    <w:rsid w:val="003B79C7"/>
    <w:rsid w:val="003C4CAD"/>
    <w:rsid w:val="003C7DE8"/>
    <w:rsid w:val="003D031D"/>
    <w:rsid w:val="003D2ACA"/>
    <w:rsid w:val="003D310F"/>
    <w:rsid w:val="003D3BAD"/>
    <w:rsid w:val="003D4D5D"/>
    <w:rsid w:val="003D7E21"/>
    <w:rsid w:val="003E528B"/>
    <w:rsid w:val="003E5EF4"/>
    <w:rsid w:val="003F3783"/>
    <w:rsid w:val="003F7FA4"/>
    <w:rsid w:val="00406EC1"/>
    <w:rsid w:val="0040777C"/>
    <w:rsid w:val="004107E0"/>
    <w:rsid w:val="00412B9B"/>
    <w:rsid w:val="00414999"/>
    <w:rsid w:val="00415C43"/>
    <w:rsid w:val="00416330"/>
    <w:rsid w:val="00420C5F"/>
    <w:rsid w:val="00443F44"/>
    <w:rsid w:val="00444368"/>
    <w:rsid w:val="0044676E"/>
    <w:rsid w:val="00447D35"/>
    <w:rsid w:val="00450262"/>
    <w:rsid w:val="00452E13"/>
    <w:rsid w:val="00454843"/>
    <w:rsid w:val="0046614E"/>
    <w:rsid w:val="004679FF"/>
    <w:rsid w:val="00471890"/>
    <w:rsid w:val="004739C8"/>
    <w:rsid w:val="00473B72"/>
    <w:rsid w:val="00476CD6"/>
    <w:rsid w:val="00477648"/>
    <w:rsid w:val="00477F13"/>
    <w:rsid w:val="00481B3D"/>
    <w:rsid w:val="00481EEC"/>
    <w:rsid w:val="00487499"/>
    <w:rsid w:val="004901E5"/>
    <w:rsid w:val="00491238"/>
    <w:rsid w:val="00491630"/>
    <w:rsid w:val="0049293A"/>
    <w:rsid w:val="00492B88"/>
    <w:rsid w:val="00495D70"/>
    <w:rsid w:val="00497E9F"/>
    <w:rsid w:val="004A28AC"/>
    <w:rsid w:val="004B031D"/>
    <w:rsid w:val="004B6FCA"/>
    <w:rsid w:val="004C0972"/>
    <w:rsid w:val="004C2395"/>
    <w:rsid w:val="004C5C0F"/>
    <w:rsid w:val="004E06E6"/>
    <w:rsid w:val="004E5325"/>
    <w:rsid w:val="004F2236"/>
    <w:rsid w:val="004F3252"/>
    <w:rsid w:val="004F37D6"/>
    <w:rsid w:val="004F422D"/>
    <w:rsid w:val="004F49FA"/>
    <w:rsid w:val="004F63D3"/>
    <w:rsid w:val="004F6F8B"/>
    <w:rsid w:val="00500BFE"/>
    <w:rsid w:val="00507893"/>
    <w:rsid w:val="00513DC8"/>
    <w:rsid w:val="00514BD6"/>
    <w:rsid w:val="00516AC9"/>
    <w:rsid w:val="00524E6A"/>
    <w:rsid w:val="00525E5E"/>
    <w:rsid w:val="005267E2"/>
    <w:rsid w:val="00532618"/>
    <w:rsid w:val="005355BE"/>
    <w:rsid w:val="00537E70"/>
    <w:rsid w:val="00543502"/>
    <w:rsid w:val="00545F62"/>
    <w:rsid w:val="00547232"/>
    <w:rsid w:val="005549D9"/>
    <w:rsid w:val="00557022"/>
    <w:rsid w:val="0055737A"/>
    <w:rsid w:val="005602F2"/>
    <w:rsid w:val="00563016"/>
    <w:rsid w:val="005646AD"/>
    <w:rsid w:val="0056670B"/>
    <w:rsid w:val="00567F7D"/>
    <w:rsid w:val="005731E5"/>
    <w:rsid w:val="00574691"/>
    <w:rsid w:val="00575669"/>
    <w:rsid w:val="00581508"/>
    <w:rsid w:val="005875C6"/>
    <w:rsid w:val="005931ED"/>
    <w:rsid w:val="005943BB"/>
    <w:rsid w:val="00595CCA"/>
    <w:rsid w:val="00596B03"/>
    <w:rsid w:val="00596BC8"/>
    <w:rsid w:val="005A2049"/>
    <w:rsid w:val="005B11B0"/>
    <w:rsid w:val="005C406F"/>
    <w:rsid w:val="005D5A9E"/>
    <w:rsid w:val="005D6A2C"/>
    <w:rsid w:val="005D73A0"/>
    <w:rsid w:val="005E3470"/>
    <w:rsid w:val="005E47F8"/>
    <w:rsid w:val="005F0316"/>
    <w:rsid w:val="005F10B7"/>
    <w:rsid w:val="005F1FE1"/>
    <w:rsid w:val="00600F50"/>
    <w:rsid w:val="00602C94"/>
    <w:rsid w:val="00612590"/>
    <w:rsid w:val="0061384C"/>
    <w:rsid w:val="00616D98"/>
    <w:rsid w:val="00623F97"/>
    <w:rsid w:val="006243D7"/>
    <w:rsid w:val="00624DA0"/>
    <w:rsid w:val="0062510F"/>
    <w:rsid w:val="00627CB4"/>
    <w:rsid w:val="00630420"/>
    <w:rsid w:val="006406BD"/>
    <w:rsid w:val="00644C1D"/>
    <w:rsid w:val="00645FAC"/>
    <w:rsid w:val="0065329A"/>
    <w:rsid w:val="00660483"/>
    <w:rsid w:val="00664B9B"/>
    <w:rsid w:val="00670722"/>
    <w:rsid w:val="006804C5"/>
    <w:rsid w:val="0068128C"/>
    <w:rsid w:val="0068185A"/>
    <w:rsid w:val="00681D53"/>
    <w:rsid w:val="006836B9"/>
    <w:rsid w:val="00684197"/>
    <w:rsid w:val="006845CA"/>
    <w:rsid w:val="0068760A"/>
    <w:rsid w:val="006927FA"/>
    <w:rsid w:val="006929DB"/>
    <w:rsid w:val="00696644"/>
    <w:rsid w:val="00697B10"/>
    <w:rsid w:val="006A6848"/>
    <w:rsid w:val="006B2EBC"/>
    <w:rsid w:val="006B3761"/>
    <w:rsid w:val="006B3E40"/>
    <w:rsid w:val="006B43C7"/>
    <w:rsid w:val="006B57D8"/>
    <w:rsid w:val="006B6444"/>
    <w:rsid w:val="006C06CE"/>
    <w:rsid w:val="006C6641"/>
    <w:rsid w:val="006D0D52"/>
    <w:rsid w:val="006D39D9"/>
    <w:rsid w:val="006D40E9"/>
    <w:rsid w:val="006E27B5"/>
    <w:rsid w:val="006E436C"/>
    <w:rsid w:val="006F1AA5"/>
    <w:rsid w:val="0070153B"/>
    <w:rsid w:val="00702C34"/>
    <w:rsid w:val="00711659"/>
    <w:rsid w:val="0071287C"/>
    <w:rsid w:val="00712F19"/>
    <w:rsid w:val="00714435"/>
    <w:rsid w:val="007231D9"/>
    <w:rsid w:val="007242D9"/>
    <w:rsid w:val="0072721D"/>
    <w:rsid w:val="00730EF2"/>
    <w:rsid w:val="00733FC1"/>
    <w:rsid w:val="00736213"/>
    <w:rsid w:val="0074157F"/>
    <w:rsid w:val="007419F5"/>
    <w:rsid w:val="007429F7"/>
    <w:rsid w:val="00744C56"/>
    <w:rsid w:val="00750CAA"/>
    <w:rsid w:val="00750E05"/>
    <w:rsid w:val="007518C3"/>
    <w:rsid w:val="00753480"/>
    <w:rsid w:val="00753844"/>
    <w:rsid w:val="00754065"/>
    <w:rsid w:val="00764A61"/>
    <w:rsid w:val="00772838"/>
    <w:rsid w:val="007760C0"/>
    <w:rsid w:val="00776B8A"/>
    <w:rsid w:val="007802AC"/>
    <w:rsid w:val="007861ED"/>
    <w:rsid w:val="00786CE0"/>
    <w:rsid w:val="007879D6"/>
    <w:rsid w:val="00787C2B"/>
    <w:rsid w:val="0079197C"/>
    <w:rsid w:val="00797236"/>
    <w:rsid w:val="007A0040"/>
    <w:rsid w:val="007B7C0F"/>
    <w:rsid w:val="007C135B"/>
    <w:rsid w:val="007C147F"/>
    <w:rsid w:val="007C5882"/>
    <w:rsid w:val="007D0E23"/>
    <w:rsid w:val="007D15DD"/>
    <w:rsid w:val="007D3245"/>
    <w:rsid w:val="007E5F37"/>
    <w:rsid w:val="007E6742"/>
    <w:rsid w:val="007E7545"/>
    <w:rsid w:val="00813AD1"/>
    <w:rsid w:val="0082052F"/>
    <w:rsid w:val="008263FB"/>
    <w:rsid w:val="0083609C"/>
    <w:rsid w:val="00836166"/>
    <w:rsid w:val="00840D30"/>
    <w:rsid w:val="00847346"/>
    <w:rsid w:val="00847683"/>
    <w:rsid w:val="00854011"/>
    <w:rsid w:val="0085485E"/>
    <w:rsid w:val="00854B33"/>
    <w:rsid w:val="008562DF"/>
    <w:rsid w:val="008602B5"/>
    <w:rsid w:val="008621BD"/>
    <w:rsid w:val="00862B49"/>
    <w:rsid w:val="00866559"/>
    <w:rsid w:val="00876AA9"/>
    <w:rsid w:val="00881337"/>
    <w:rsid w:val="00881BF8"/>
    <w:rsid w:val="00882CCE"/>
    <w:rsid w:val="00887712"/>
    <w:rsid w:val="0089091D"/>
    <w:rsid w:val="00893440"/>
    <w:rsid w:val="00894BA9"/>
    <w:rsid w:val="008A3F8B"/>
    <w:rsid w:val="008A5F02"/>
    <w:rsid w:val="008A6230"/>
    <w:rsid w:val="008A6C54"/>
    <w:rsid w:val="008A7800"/>
    <w:rsid w:val="008B32FF"/>
    <w:rsid w:val="008B4C08"/>
    <w:rsid w:val="008B5FB1"/>
    <w:rsid w:val="008B7816"/>
    <w:rsid w:val="008D0F4A"/>
    <w:rsid w:val="008D27BB"/>
    <w:rsid w:val="008D4B32"/>
    <w:rsid w:val="008D7312"/>
    <w:rsid w:val="008E334D"/>
    <w:rsid w:val="008E3A40"/>
    <w:rsid w:val="008E4A26"/>
    <w:rsid w:val="008E5D51"/>
    <w:rsid w:val="008E6DE4"/>
    <w:rsid w:val="008F014C"/>
    <w:rsid w:val="008F4742"/>
    <w:rsid w:val="008F4DCF"/>
    <w:rsid w:val="0090401E"/>
    <w:rsid w:val="0090506A"/>
    <w:rsid w:val="00911532"/>
    <w:rsid w:val="00911E0E"/>
    <w:rsid w:val="00913188"/>
    <w:rsid w:val="00914FD9"/>
    <w:rsid w:val="009173D1"/>
    <w:rsid w:val="009178FB"/>
    <w:rsid w:val="009200EA"/>
    <w:rsid w:val="009200F4"/>
    <w:rsid w:val="009216C7"/>
    <w:rsid w:val="00925F74"/>
    <w:rsid w:val="00936393"/>
    <w:rsid w:val="0094196E"/>
    <w:rsid w:val="009433A2"/>
    <w:rsid w:val="00943766"/>
    <w:rsid w:val="00944FB4"/>
    <w:rsid w:val="00947E40"/>
    <w:rsid w:val="00957293"/>
    <w:rsid w:val="00957D16"/>
    <w:rsid w:val="009626FC"/>
    <w:rsid w:val="009628C6"/>
    <w:rsid w:val="009643D8"/>
    <w:rsid w:val="0096449C"/>
    <w:rsid w:val="00964850"/>
    <w:rsid w:val="00966749"/>
    <w:rsid w:val="0096743A"/>
    <w:rsid w:val="00967D29"/>
    <w:rsid w:val="00974A6F"/>
    <w:rsid w:val="00976950"/>
    <w:rsid w:val="0099739F"/>
    <w:rsid w:val="009A028C"/>
    <w:rsid w:val="009A09F5"/>
    <w:rsid w:val="009A0DE4"/>
    <w:rsid w:val="009A688E"/>
    <w:rsid w:val="009A6B0A"/>
    <w:rsid w:val="009B0370"/>
    <w:rsid w:val="009B081D"/>
    <w:rsid w:val="009B2281"/>
    <w:rsid w:val="009B2AB6"/>
    <w:rsid w:val="009B5CA7"/>
    <w:rsid w:val="009D01AC"/>
    <w:rsid w:val="009D25B4"/>
    <w:rsid w:val="009D32C5"/>
    <w:rsid w:val="009D3810"/>
    <w:rsid w:val="009D4B95"/>
    <w:rsid w:val="009E3693"/>
    <w:rsid w:val="009E4078"/>
    <w:rsid w:val="009E6D09"/>
    <w:rsid w:val="009F093F"/>
    <w:rsid w:val="009F7397"/>
    <w:rsid w:val="00A0331A"/>
    <w:rsid w:val="00A034E3"/>
    <w:rsid w:val="00A25053"/>
    <w:rsid w:val="00A252B7"/>
    <w:rsid w:val="00A34089"/>
    <w:rsid w:val="00A34427"/>
    <w:rsid w:val="00A3470A"/>
    <w:rsid w:val="00A36BDF"/>
    <w:rsid w:val="00A41F2D"/>
    <w:rsid w:val="00A46101"/>
    <w:rsid w:val="00A47F91"/>
    <w:rsid w:val="00A507DA"/>
    <w:rsid w:val="00A50BD9"/>
    <w:rsid w:val="00A52576"/>
    <w:rsid w:val="00A62BC4"/>
    <w:rsid w:val="00A67FDE"/>
    <w:rsid w:val="00A75108"/>
    <w:rsid w:val="00A83919"/>
    <w:rsid w:val="00A86D67"/>
    <w:rsid w:val="00A91036"/>
    <w:rsid w:val="00A93FB8"/>
    <w:rsid w:val="00A954C2"/>
    <w:rsid w:val="00AA0669"/>
    <w:rsid w:val="00AA7947"/>
    <w:rsid w:val="00AB0B4C"/>
    <w:rsid w:val="00AB2BB8"/>
    <w:rsid w:val="00AB503D"/>
    <w:rsid w:val="00AB6B81"/>
    <w:rsid w:val="00AC02E1"/>
    <w:rsid w:val="00AC28D9"/>
    <w:rsid w:val="00AC3B12"/>
    <w:rsid w:val="00AC44F6"/>
    <w:rsid w:val="00AC5615"/>
    <w:rsid w:val="00AC5A1C"/>
    <w:rsid w:val="00AD1283"/>
    <w:rsid w:val="00AD165C"/>
    <w:rsid w:val="00AD216E"/>
    <w:rsid w:val="00AD2CFE"/>
    <w:rsid w:val="00AD2E9B"/>
    <w:rsid w:val="00AD3CCD"/>
    <w:rsid w:val="00AD7044"/>
    <w:rsid w:val="00AE2477"/>
    <w:rsid w:val="00AF2F23"/>
    <w:rsid w:val="00AF5D8B"/>
    <w:rsid w:val="00AF5E77"/>
    <w:rsid w:val="00B018DD"/>
    <w:rsid w:val="00B038E5"/>
    <w:rsid w:val="00B0458B"/>
    <w:rsid w:val="00B118B7"/>
    <w:rsid w:val="00B12202"/>
    <w:rsid w:val="00B127A2"/>
    <w:rsid w:val="00B1494C"/>
    <w:rsid w:val="00B20FDA"/>
    <w:rsid w:val="00B22234"/>
    <w:rsid w:val="00B23514"/>
    <w:rsid w:val="00B2456F"/>
    <w:rsid w:val="00B248B3"/>
    <w:rsid w:val="00B3502E"/>
    <w:rsid w:val="00B37BAD"/>
    <w:rsid w:val="00B43EAF"/>
    <w:rsid w:val="00B4552F"/>
    <w:rsid w:val="00B501BD"/>
    <w:rsid w:val="00B50F0F"/>
    <w:rsid w:val="00B510BC"/>
    <w:rsid w:val="00B52FD4"/>
    <w:rsid w:val="00B54E06"/>
    <w:rsid w:val="00B553CF"/>
    <w:rsid w:val="00B6275E"/>
    <w:rsid w:val="00B630EB"/>
    <w:rsid w:val="00B66EBA"/>
    <w:rsid w:val="00B73E7E"/>
    <w:rsid w:val="00B73FA3"/>
    <w:rsid w:val="00B76CA1"/>
    <w:rsid w:val="00B77ED0"/>
    <w:rsid w:val="00B831C3"/>
    <w:rsid w:val="00B8792C"/>
    <w:rsid w:val="00B90B56"/>
    <w:rsid w:val="00B9302F"/>
    <w:rsid w:val="00B93896"/>
    <w:rsid w:val="00B94109"/>
    <w:rsid w:val="00B956E3"/>
    <w:rsid w:val="00B97053"/>
    <w:rsid w:val="00BB1EF7"/>
    <w:rsid w:val="00BB2195"/>
    <w:rsid w:val="00BB27AC"/>
    <w:rsid w:val="00BB5F90"/>
    <w:rsid w:val="00BB77B9"/>
    <w:rsid w:val="00BB7867"/>
    <w:rsid w:val="00BB78DC"/>
    <w:rsid w:val="00BC034A"/>
    <w:rsid w:val="00BC099A"/>
    <w:rsid w:val="00BC2070"/>
    <w:rsid w:val="00BC3EB5"/>
    <w:rsid w:val="00BD135F"/>
    <w:rsid w:val="00BD4FFB"/>
    <w:rsid w:val="00BD53DF"/>
    <w:rsid w:val="00BD6A1A"/>
    <w:rsid w:val="00BF3730"/>
    <w:rsid w:val="00BF48F8"/>
    <w:rsid w:val="00BF6080"/>
    <w:rsid w:val="00BF60CF"/>
    <w:rsid w:val="00C01940"/>
    <w:rsid w:val="00C05A03"/>
    <w:rsid w:val="00C10AD5"/>
    <w:rsid w:val="00C12CCB"/>
    <w:rsid w:val="00C14657"/>
    <w:rsid w:val="00C14854"/>
    <w:rsid w:val="00C216A6"/>
    <w:rsid w:val="00C32110"/>
    <w:rsid w:val="00C34601"/>
    <w:rsid w:val="00C42513"/>
    <w:rsid w:val="00C47BB4"/>
    <w:rsid w:val="00C559C6"/>
    <w:rsid w:val="00C56BC5"/>
    <w:rsid w:val="00C576E6"/>
    <w:rsid w:val="00C57E06"/>
    <w:rsid w:val="00C57E29"/>
    <w:rsid w:val="00C62E3E"/>
    <w:rsid w:val="00C76293"/>
    <w:rsid w:val="00C804EA"/>
    <w:rsid w:val="00C853C0"/>
    <w:rsid w:val="00C96E27"/>
    <w:rsid w:val="00CA301F"/>
    <w:rsid w:val="00CA373D"/>
    <w:rsid w:val="00CA7201"/>
    <w:rsid w:val="00CB1923"/>
    <w:rsid w:val="00CB1FD7"/>
    <w:rsid w:val="00CB5BAB"/>
    <w:rsid w:val="00CC6EF3"/>
    <w:rsid w:val="00CD216B"/>
    <w:rsid w:val="00CD2377"/>
    <w:rsid w:val="00CD72C5"/>
    <w:rsid w:val="00CE5C28"/>
    <w:rsid w:val="00CF0BCC"/>
    <w:rsid w:val="00CF2F8F"/>
    <w:rsid w:val="00CF377C"/>
    <w:rsid w:val="00D00150"/>
    <w:rsid w:val="00D02902"/>
    <w:rsid w:val="00D141D7"/>
    <w:rsid w:val="00D14ACF"/>
    <w:rsid w:val="00D16AB2"/>
    <w:rsid w:val="00D17552"/>
    <w:rsid w:val="00D17BE8"/>
    <w:rsid w:val="00D21019"/>
    <w:rsid w:val="00D21602"/>
    <w:rsid w:val="00D2342F"/>
    <w:rsid w:val="00D247C3"/>
    <w:rsid w:val="00D26478"/>
    <w:rsid w:val="00D32FD4"/>
    <w:rsid w:val="00D345F4"/>
    <w:rsid w:val="00D41D75"/>
    <w:rsid w:val="00D43AD4"/>
    <w:rsid w:val="00D45428"/>
    <w:rsid w:val="00D46171"/>
    <w:rsid w:val="00D46905"/>
    <w:rsid w:val="00D50878"/>
    <w:rsid w:val="00D51F46"/>
    <w:rsid w:val="00D55EF4"/>
    <w:rsid w:val="00D57792"/>
    <w:rsid w:val="00D6350A"/>
    <w:rsid w:val="00D66224"/>
    <w:rsid w:val="00D67AB3"/>
    <w:rsid w:val="00D849D9"/>
    <w:rsid w:val="00D85755"/>
    <w:rsid w:val="00D8611E"/>
    <w:rsid w:val="00D86747"/>
    <w:rsid w:val="00D867DC"/>
    <w:rsid w:val="00D90D5B"/>
    <w:rsid w:val="00D90E43"/>
    <w:rsid w:val="00DA2863"/>
    <w:rsid w:val="00DB4F0B"/>
    <w:rsid w:val="00DB7A38"/>
    <w:rsid w:val="00DC63FE"/>
    <w:rsid w:val="00DC6AAA"/>
    <w:rsid w:val="00DD03D0"/>
    <w:rsid w:val="00DD0A47"/>
    <w:rsid w:val="00DD7288"/>
    <w:rsid w:val="00DE4325"/>
    <w:rsid w:val="00DE4943"/>
    <w:rsid w:val="00DE4A6F"/>
    <w:rsid w:val="00DE77E3"/>
    <w:rsid w:val="00DF0E0F"/>
    <w:rsid w:val="00DF1CBF"/>
    <w:rsid w:val="00DF2B9A"/>
    <w:rsid w:val="00DF4205"/>
    <w:rsid w:val="00E00F91"/>
    <w:rsid w:val="00E110E3"/>
    <w:rsid w:val="00E141AF"/>
    <w:rsid w:val="00E16E30"/>
    <w:rsid w:val="00E23892"/>
    <w:rsid w:val="00E3511C"/>
    <w:rsid w:val="00E353DB"/>
    <w:rsid w:val="00E361C5"/>
    <w:rsid w:val="00E402AA"/>
    <w:rsid w:val="00E4552E"/>
    <w:rsid w:val="00E51767"/>
    <w:rsid w:val="00E526DD"/>
    <w:rsid w:val="00E5542C"/>
    <w:rsid w:val="00E56819"/>
    <w:rsid w:val="00E656DD"/>
    <w:rsid w:val="00E71210"/>
    <w:rsid w:val="00E71B25"/>
    <w:rsid w:val="00E74556"/>
    <w:rsid w:val="00E83778"/>
    <w:rsid w:val="00E83977"/>
    <w:rsid w:val="00E91BBA"/>
    <w:rsid w:val="00E94894"/>
    <w:rsid w:val="00EB1DDD"/>
    <w:rsid w:val="00EB2690"/>
    <w:rsid w:val="00EB2B22"/>
    <w:rsid w:val="00EC2E7A"/>
    <w:rsid w:val="00ED039C"/>
    <w:rsid w:val="00ED404D"/>
    <w:rsid w:val="00ED5857"/>
    <w:rsid w:val="00ED606C"/>
    <w:rsid w:val="00EE0050"/>
    <w:rsid w:val="00EE27FC"/>
    <w:rsid w:val="00EE7311"/>
    <w:rsid w:val="00EF2D00"/>
    <w:rsid w:val="00EF322C"/>
    <w:rsid w:val="00EF6A4D"/>
    <w:rsid w:val="00EF71CF"/>
    <w:rsid w:val="00F02088"/>
    <w:rsid w:val="00F069AE"/>
    <w:rsid w:val="00F07B1F"/>
    <w:rsid w:val="00F1087E"/>
    <w:rsid w:val="00F1219F"/>
    <w:rsid w:val="00F12EF2"/>
    <w:rsid w:val="00F13CDB"/>
    <w:rsid w:val="00F1620E"/>
    <w:rsid w:val="00F16DB8"/>
    <w:rsid w:val="00F16F65"/>
    <w:rsid w:val="00F22239"/>
    <w:rsid w:val="00F22D2B"/>
    <w:rsid w:val="00F23AEB"/>
    <w:rsid w:val="00F2622E"/>
    <w:rsid w:val="00F34F22"/>
    <w:rsid w:val="00F36818"/>
    <w:rsid w:val="00F375C1"/>
    <w:rsid w:val="00F612CE"/>
    <w:rsid w:val="00F61324"/>
    <w:rsid w:val="00F74C53"/>
    <w:rsid w:val="00F80977"/>
    <w:rsid w:val="00F854C0"/>
    <w:rsid w:val="00F869CD"/>
    <w:rsid w:val="00F91C69"/>
    <w:rsid w:val="00F9219E"/>
    <w:rsid w:val="00F94853"/>
    <w:rsid w:val="00FA1A9E"/>
    <w:rsid w:val="00FA2945"/>
    <w:rsid w:val="00FA2958"/>
    <w:rsid w:val="00FA2E58"/>
    <w:rsid w:val="00FA5A41"/>
    <w:rsid w:val="00FA7000"/>
    <w:rsid w:val="00FB1BD7"/>
    <w:rsid w:val="00FB2FF6"/>
    <w:rsid w:val="00FB5BAF"/>
    <w:rsid w:val="00FB7C76"/>
    <w:rsid w:val="00FC5C96"/>
    <w:rsid w:val="00FD44B2"/>
    <w:rsid w:val="00FE3C01"/>
    <w:rsid w:val="00FF04E5"/>
    <w:rsid w:val="00FF0E05"/>
    <w:rsid w:val="00FF4EA7"/>
    <w:rsid w:val="00FF52D7"/>
    <w:rsid w:val="00FF5DD3"/>
    <w:rsid w:val="00FF6E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67E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E667E"/>
    <w:pPr>
      <w:tabs>
        <w:tab w:val="center" w:pos="4320"/>
        <w:tab w:val="right" w:pos="8640"/>
      </w:tabs>
    </w:pPr>
  </w:style>
  <w:style w:type="character" w:customStyle="1" w:styleId="Char">
    <w:name w:val="页脚 Char"/>
    <w:link w:val="a3"/>
    <w:uiPriority w:val="99"/>
    <w:rsid w:val="001E667E"/>
    <w:rPr>
      <w:kern w:val="0"/>
      <w:sz w:val="24"/>
      <w:szCs w:val="24"/>
      <w:lang w:eastAsia="en-US"/>
    </w:rPr>
  </w:style>
  <w:style w:type="character" w:styleId="a4">
    <w:name w:val="page number"/>
    <w:basedOn w:val="a0"/>
    <w:uiPriority w:val="99"/>
    <w:semiHidden/>
    <w:unhideWhenUsed/>
    <w:rsid w:val="001E667E"/>
  </w:style>
  <w:style w:type="paragraph" w:styleId="a5">
    <w:name w:val="Balloon Text"/>
    <w:basedOn w:val="a"/>
    <w:link w:val="Char0"/>
    <w:uiPriority w:val="99"/>
    <w:semiHidden/>
    <w:unhideWhenUsed/>
    <w:rsid w:val="000D0195"/>
    <w:rPr>
      <w:rFonts w:ascii="Lucida Grande" w:hAnsi="Lucida Grande"/>
      <w:sz w:val="18"/>
      <w:szCs w:val="18"/>
    </w:rPr>
  </w:style>
  <w:style w:type="character" w:customStyle="1" w:styleId="Char0">
    <w:name w:val="批注框文本 Char"/>
    <w:link w:val="a5"/>
    <w:uiPriority w:val="99"/>
    <w:semiHidden/>
    <w:rsid w:val="000D0195"/>
    <w:rPr>
      <w:rFonts w:ascii="Lucida Grande" w:hAnsi="Lucida Grande" w:cs="Lucida Grande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787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6"/>
    <w:uiPriority w:val="99"/>
    <w:semiHidden/>
    <w:rsid w:val="00787C2B"/>
    <w:rPr>
      <w:sz w:val="18"/>
      <w:szCs w:val="18"/>
      <w:lang w:eastAsia="en-US"/>
    </w:rPr>
  </w:style>
  <w:style w:type="character" w:styleId="a7">
    <w:name w:val="Hyperlink"/>
    <w:uiPriority w:val="99"/>
    <w:unhideWhenUsed/>
    <w:rsid w:val="00AE2477"/>
    <w:rPr>
      <w:color w:val="0000FF"/>
      <w:u w:val="single"/>
    </w:rPr>
  </w:style>
  <w:style w:type="paragraph" w:styleId="a8">
    <w:name w:val="footnote text"/>
    <w:basedOn w:val="a"/>
    <w:link w:val="Char2"/>
    <w:uiPriority w:val="99"/>
    <w:semiHidden/>
    <w:unhideWhenUsed/>
    <w:rsid w:val="00C12CCB"/>
    <w:pPr>
      <w:snapToGrid w:val="0"/>
    </w:pPr>
    <w:rPr>
      <w:sz w:val="18"/>
      <w:szCs w:val="18"/>
    </w:rPr>
  </w:style>
  <w:style w:type="character" w:customStyle="1" w:styleId="Char2">
    <w:name w:val="脚注文本 Char"/>
    <w:link w:val="a8"/>
    <w:uiPriority w:val="99"/>
    <w:semiHidden/>
    <w:rsid w:val="00C12CCB"/>
    <w:rPr>
      <w:sz w:val="18"/>
      <w:szCs w:val="18"/>
      <w:lang w:eastAsia="en-US"/>
    </w:rPr>
  </w:style>
  <w:style w:type="character" w:styleId="a9">
    <w:name w:val="footnote reference"/>
    <w:uiPriority w:val="99"/>
    <w:semiHidden/>
    <w:unhideWhenUsed/>
    <w:rsid w:val="00C12CCB"/>
    <w:rPr>
      <w:vertAlign w:val="superscript"/>
    </w:rPr>
  </w:style>
  <w:style w:type="character" w:styleId="aa">
    <w:name w:val="annotation reference"/>
    <w:uiPriority w:val="99"/>
    <w:semiHidden/>
    <w:unhideWhenUsed/>
    <w:rsid w:val="00450262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450262"/>
  </w:style>
  <w:style w:type="character" w:customStyle="1" w:styleId="Char3">
    <w:name w:val="批注文字 Char"/>
    <w:link w:val="ab"/>
    <w:uiPriority w:val="99"/>
    <w:semiHidden/>
    <w:rsid w:val="00450262"/>
    <w:rPr>
      <w:sz w:val="24"/>
      <w:szCs w:val="24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450262"/>
    <w:rPr>
      <w:b/>
      <w:bCs/>
    </w:rPr>
  </w:style>
  <w:style w:type="character" w:customStyle="1" w:styleId="Char4">
    <w:name w:val="批注主题 Char"/>
    <w:link w:val="ac"/>
    <w:uiPriority w:val="99"/>
    <w:semiHidden/>
    <w:rsid w:val="00450262"/>
    <w:rPr>
      <w:b/>
      <w:bCs/>
      <w:sz w:val="24"/>
      <w:szCs w:val="24"/>
    </w:rPr>
  </w:style>
  <w:style w:type="paragraph" w:customStyle="1" w:styleId="-11">
    <w:name w:val="彩色底纹 - 强调文字颜色 11"/>
    <w:hidden/>
    <w:uiPriority w:val="71"/>
    <w:rsid w:val="00450262"/>
    <w:rPr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2D78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2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9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1D07CA7-AA27-45C8-9606-4D7FF9E50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ab</dc:creator>
  <cp:lastModifiedBy>shilab</cp:lastModifiedBy>
  <cp:revision>4</cp:revision>
  <cp:lastPrinted>2019-12-16T23:43:00Z</cp:lastPrinted>
  <dcterms:created xsi:type="dcterms:W3CDTF">2019-12-23T08:20:00Z</dcterms:created>
  <dcterms:modified xsi:type="dcterms:W3CDTF">2019-12-2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lecular-biology-and-evolution</vt:lpwstr>
  </property>
  <property fmtid="{D5CDD505-2E9C-101B-9397-08002B2CF9AE}" pid="11" name="Mendeley Recent Style Name 4_1">
    <vt:lpwstr>Molecular Biology and Evolution</vt:lpwstr>
  </property>
  <property fmtid="{D5CDD505-2E9C-101B-9397-08002B2CF9AE}" pid="12" name="Mendeley Recent Style Id 5_1">
    <vt:lpwstr>http://www.zotero.org/styles/molecular-ecology</vt:lpwstr>
  </property>
  <property fmtid="{D5CDD505-2E9C-101B-9397-08002B2CF9AE}" pid="13" name="Mendeley Recent Style Name 5_1">
    <vt:lpwstr>Molecular Ec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oxford-university-press-scimed-numeric</vt:lpwstr>
  </property>
  <property fmtid="{D5CDD505-2E9C-101B-9397-08002B2CF9AE}" pid="17" name="Mendeley Recent Style Name 7_1">
    <vt:lpwstr>Oxford University Press SciMed (numeric)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